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i/>
        </w:rPr>
        <w:t xml:space="preserve">Figure S1. SDS-PAGE analysis of the gel filtration fraction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samples are as follows: 1, the loaded sample; 2-9, fractions 10-17, respectively. The first eluted peak is in fractions 10-11, the second peak in fraction 12, and the third in fractions 15-16. Although the peptide stains weakly, it is visible in the first and third peak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990215" cy="158496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3" r="-12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215" cy="158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9T21:37:00Z</dcterms:created>
  <dc:creator>Petri Kursula</dc:creator>
  <dc:description/>
  <cp:keywords/>
  <dc:language>en-US</dc:language>
  <cp:lastModifiedBy>Petri Kursula</cp:lastModifiedBy>
  <dcterms:modified xsi:type="dcterms:W3CDTF">2008-12-19T21:37:00Z</dcterms:modified>
  <cp:revision>1</cp:revision>
  <dc:subject/>
  <dc:title/>
</cp:coreProperties>
</file>